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D066" w14:textId="29ADAD0D" w:rsidR="000E30B3" w:rsidRDefault="000E30B3" w:rsidP="000E30B3">
      <w:r>
        <w:rPr>
          <w:b/>
          <w:bCs/>
          <w:lang w:val="it-IT"/>
        </w:rPr>
        <w:t>S</w:t>
      </w:r>
      <w:r w:rsidR="00450EE6">
        <w:rPr>
          <w:b/>
          <w:bCs/>
          <w:lang w:val="it-IT"/>
        </w:rPr>
        <w:t>2</w:t>
      </w:r>
      <w:r>
        <w:rPr>
          <w:b/>
          <w:bCs/>
          <w:lang w:val="it-IT"/>
        </w:rPr>
        <w:t xml:space="preserve"> Table.</w:t>
      </w:r>
      <w:r>
        <w:rPr>
          <w:b/>
          <w:bCs/>
        </w:rPr>
        <w:t xml:space="preserve"> </w:t>
      </w:r>
      <w:r>
        <w:t xml:space="preserve">Weighted Pearson correlations (weighted by the log 10 of the county population) between all of the public health-related variables we collected with the percentage of voters in the county that voted for Donald Trump or Hillary Clinton, and the Republican margin shift (from 2012 to 2016). </w:t>
      </w:r>
    </w:p>
    <w:p w14:paraId="13EC7D29" w14:textId="728A5B98" w:rsidR="000E30B3" w:rsidRDefault="000E30B3" w:rsidP="000E30B3"/>
    <w:tbl>
      <w:tblPr>
        <w:tblW w:w="1037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64"/>
        <w:gridCol w:w="98"/>
        <w:gridCol w:w="879"/>
        <w:gridCol w:w="708"/>
        <w:gridCol w:w="760"/>
        <w:gridCol w:w="688"/>
        <w:gridCol w:w="698"/>
        <w:gridCol w:w="675"/>
        <w:gridCol w:w="652"/>
        <w:gridCol w:w="697"/>
        <w:gridCol w:w="670"/>
        <w:gridCol w:w="1185"/>
      </w:tblGrid>
      <w:tr w:rsidR="000E30B3" w:rsidRPr="002443D0" w14:paraId="6418B6A8" w14:textId="77777777" w:rsidTr="0084142B">
        <w:trPr>
          <w:trHeight w:val="620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326DE" w14:textId="77777777" w:rsidR="000E30B3" w:rsidRPr="002443D0" w:rsidRDefault="000E30B3" w:rsidP="006C089D"/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6DE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All Sta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A60E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All Stat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368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All State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EDCB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Battle States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6DFD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Battle State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699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Battle State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C942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Flip Stat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D9C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Flip States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E7FE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Flip Stat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D18A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 xml:space="preserve"> </w:t>
            </w:r>
          </w:p>
        </w:tc>
      </w:tr>
      <w:tr w:rsidR="000E30B3" w:rsidRPr="002443D0" w14:paraId="34EA8D40" w14:textId="77777777" w:rsidTr="006C089D">
        <w:trPr>
          <w:trHeight w:val="10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4370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EF1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Trump 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F3C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Clinton 2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0FD0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p. margin chan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7B9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Trump 2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31A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Clinton 20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877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p. margin chang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97C1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Trump 20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A57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Clinton 20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508B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p. margin chang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B1AA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tegory</w:t>
            </w:r>
          </w:p>
        </w:tc>
      </w:tr>
      <w:tr w:rsidR="000E30B3" w:rsidRPr="002443D0" w14:paraId="425F3125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9B19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Graduation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E791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8710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3DA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B8D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B72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B563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7C69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AE8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CE97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4A80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5AF8157A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D240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Some Colle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C9E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598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BF0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57B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EAB97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8D3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72DE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6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996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C0DF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B333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2336618A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CBD0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Children in Povert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C182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8220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CE62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026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10F7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A8E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F7D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97CC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5B5C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AEC4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1CA96EEB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8C27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Single-Parent Household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5A7A6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663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325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7F3B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CDBD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9A6D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2255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FBD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0F54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9D96A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6B6E7BCB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0F69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Violent Crime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0510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0408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902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727D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7144C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7FA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779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0C96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D98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052A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2BCF57D3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0196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jury Death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A50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B2C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ED9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909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78D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2DC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3B1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43F5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ECA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C4D5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5B18423D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8F81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Severe Housing Proble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189C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F7C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462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C3E1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A4A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3E73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A464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60F9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0135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B3503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04A02A60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2013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Disconnected Yout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579C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7D256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119C8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F41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392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2FD2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5EB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7AFC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45EE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A86B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5FDF6EE1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6685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ousehold Incom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C8A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6784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000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1D7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DF83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0A9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4136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977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C09E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6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4042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3B025A06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DA87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Firearm Fatalities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4F1A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7DA1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60A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DDD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7E4F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7098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481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3F9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A10CA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F043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4E74292F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4650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Homeowne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5B1D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534B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42A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3DCF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FF8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960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5371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066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ACAE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5A7D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0B34BF4F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CE09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Severe Housing Cost Burde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1E07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E2C7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CEA9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1358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FEB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124E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99F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12D5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4DF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1192A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ocial, Physical and Economic Environment</w:t>
            </w:r>
          </w:p>
        </w:tc>
      </w:tr>
      <w:tr w:rsidR="000E30B3" w:rsidRPr="002443D0" w14:paraId="106E3D90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BDF9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sbesto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E606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6200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65C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D91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18EF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5B4A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C043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0231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F48C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8CEB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0CC1B6F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C681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sth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256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C42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8A7C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8E69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3074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AC8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5EEB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3833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E0A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2D99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17377B8D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5F8E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 xml:space="preserve">Chronic obstructive pulmonary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7A8C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B5C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D852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03B5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206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1BAF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E583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A2E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5E2C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979E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4E197035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B8CC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hronic respiratory diseas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40C0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6F283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58E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3643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C8C9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AC7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0A28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7C35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E10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BA3D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5649D3C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279E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oal workers pneumoconio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B1B7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94C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75F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C3FF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95BC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36B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F29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2CBD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30F5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119D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67EDDD11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F593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terstitial lung dise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F0C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4D21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D50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B7AC3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61A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862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552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FB59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713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AD94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24EBA1B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6CD7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 xml:space="preserve">Other chronic respiratory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4099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31DA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CF90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095CC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907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A1E5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B03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2A7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4E72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107F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71065C4A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8B80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Other pneumoconio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90C1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1612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3952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C65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9945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D33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59F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782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E0C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1A36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658E75C7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F73B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neumoconio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D76F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6AB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695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857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E934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55B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89F3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1645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22EA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46B2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25C4BC5A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9344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ilico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656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1A62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570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AC18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E899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15F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AF8AE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01D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F4F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02856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espiratory diseases</w:t>
            </w:r>
          </w:p>
        </w:tc>
      </w:tr>
      <w:tr w:rsidR="000E30B3" w:rsidRPr="002443D0" w14:paraId="37782AB8" w14:textId="77777777" w:rsidTr="006C089D">
        <w:trPr>
          <w:trHeight w:val="733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A9B3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ortality risk, age 0-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A080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FC6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1BC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5AD8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F2C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47C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5F7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E1E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4E93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31C7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and Mortality</w:t>
            </w:r>
          </w:p>
        </w:tc>
      </w:tr>
      <w:tr w:rsidR="000E30B3" w:rsidRPr="002443D0" w14:paraId="4FA4B300" w14:textId="77777777" w:rsidTr="006C089D">
        <w:trPr>
          <w:trHeight w:val="733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BA9B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ortality risk, age 25-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B89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19A7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0AFA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ECE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9F13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6BD2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2EDD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AB09F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A90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8CED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and Mortality</w:t>
            </w:r>
          </w:p>
        </w:tc>
      </w:tr>
      <w:tr w:rsidR="000E30B3" w:rsidRPr="002443D0" w14:paraId="1433B430" w14:textId="77777777" w:rsidTr="006C089D">
        <w:trPr>
          <w:trHeight w:val="733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3E21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ortality risk, age 45-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6479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4D8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1CB1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A16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9C1A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747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4B6A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F965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5806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746C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and Mortality</w:t>
            </w:r>
          </w:p>
        </w:tc>
      </w:tr>
      <w:tr w:rsidR="000E30B3" w:rsidRPr="002443D0" w14:paraId="61C31A4D" w14:textId="77777777" w:rsidTr="006C089D">
        <w:trPr>
          <w:trHeight w:val="733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4522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ortality risk, age 5-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F9A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16F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2011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176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5D734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1C59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227C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D830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81C6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7519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and Mortality</w:t>
            </w:r>
          </w:p>
        </w:tc>
      </w:tr>
      <w:tr w:rsidR="000E30B3" w:rsidRPr="002443D0" w14:paraId="4A33C340" w14:textId="77777777" w:rsidTr="006C089D">
        <w:trPr>
          <w:trHeight w:val="733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4D82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Mortality risk, age 65-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47A3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1CF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0D9EF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7A1F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CC0A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E82E5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6D8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DC8FF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BFDF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B345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and Mortality</w:t>
            </w:r>
          </w:p>
        </w:tc>
      </w:tr>
      <w:tr w:rsidR="000E30B3" w:rsidRPr="002443D0" w14:paraId="5284EA93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6395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t_male_under_18_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225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5A57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9E41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0AE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E19E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3A3C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FF2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C4D3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EA64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F02A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C016C6D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7EE8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t_male_18_64_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79F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5340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A6A6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1CF0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0544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DF0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4F2E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689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795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3431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216D4D5E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9456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t_male_over_64_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73B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01775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CAD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3B5B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DE7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C37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E268A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5D4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888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B70CA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316FF67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DDBC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spellStart"/>
            <w:r w:rsidRPr="002443D0">
              <w:rPr>
                <w:rStyle w:val="None"/>
                <w:rFonts w:cs="Times New Roman"/>
                <w:sz w:val="16"/>
                <w:szCs w:val="16"/>
              </w:rPr>
              <w:t>prct_male_medicaid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61A5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D77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E0C9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613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7141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AEC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0009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327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7804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0EC5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65DEFD5A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0BE5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t_female_under_18_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260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D4E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1D4E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105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91E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BE2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517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9374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AA0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A4B1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142438B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A63A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t_female_18_64_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BDBE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2F3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D830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7CC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95B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1571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863F9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1FC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2AFB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BF9F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499840B3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5DCC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t_female_over_64_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46BE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B80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AD4C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26A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E984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41D0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AF0F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9D4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087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5A71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46B732BC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6EBF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spellStart"/>
            <w:r w:rsidRPr="002443D0">
              <w:rPr>
                <w:rStyle w:val="None"/>
                <w:rFonts w:cs="Times New Roman"/>
                <w:sz w:val="16"/>
                <w:szCs w:val="16"/>
              </w:rPr>
              <w:t>prct_female_medicaid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C753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976A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7949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BBD4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9C4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616A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0F2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A16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0689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90E5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368FF8A1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2330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no_highs_25_64_with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D9B5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D51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F9C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2E98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6BAF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F49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2884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2349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F7DB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9E076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EFE48B9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2010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no_highs_25_64_with_private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DF0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F681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8D86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2BB0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E3D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5C5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1096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3AC4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43E0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BD16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320FDD97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899E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no_highs_25_64_with_public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6063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871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BC9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B2FE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C2A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C1B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849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3731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245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91A3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4D39C46C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4BE6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yes_highs_25_64_with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83E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33F6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3DFA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8F5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B4A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379A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F33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64BB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3DCD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BD57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4F85E02C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13D1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prcnt_yes_highs_25_64_with_private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0D3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187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8344F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F9D0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5739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206F1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30C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5355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D6EF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660A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1445918D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5D01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yes_highs_25_64_with_public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3D40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88F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4F8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D277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026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1B2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1F7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01C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CB1C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CA43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6C1B0C2E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D9C7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bachelor_25_64_with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7B3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CF34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974A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C4D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E9D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DBA4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FE26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C651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F635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2289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E9D872A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F21D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bachelor_25_64_with_private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1385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CB9DF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84C0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951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C867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F774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0600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08F9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22DD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C44BD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89537B0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721D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cnt_bachelor_25_64_with_public_i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AD95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02E4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C2D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CCA0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E2F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16D5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CC7F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38E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0E6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9B0E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695A3B22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6084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wnh_prcnt_18_d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814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4235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AA30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DBC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7B6C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D03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CAE6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BA9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E8F3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8239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D224051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B7B1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wnh_prcnt_18_64_d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EF9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4F278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ABCF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F543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5FC30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A1B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AA7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AB59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5AC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FA29C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06B1054C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A28B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wnh_prcnt_65_d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98EC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78853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BB67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30BF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F6A7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04E9C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8F26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9117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0FD1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95D6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1AE4F5B3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4F60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w_prcnt_18_d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F0D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9F3D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B39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731D4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7960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40EF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00E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490D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61F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84BE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706A1252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2958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w_prcnt_18_64_d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EB95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987B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983F0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728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8702F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870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596A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BB0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873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9655E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2521315F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DD5B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w_prcnt_65_d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CA6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DC88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2D80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58CF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2D70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AE56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FFC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1665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0D2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DF01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1185F790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FE32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Uninsured %: &lt;= 138% of Povert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925C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A42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40B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39B1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0BE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FD1B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17930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FFEA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86DB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529E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3F67B9F2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704F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Uninsured %: &lt;= 400% of Povert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62D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4DE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12F6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54EF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356B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25D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D8D3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C3C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BB6F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67E4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24CE76BC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5435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Uninsured %: All Incom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4626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0CD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9179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B376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936B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421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5007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06C3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350C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F500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62F69DDA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DE1B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art B Drugs Actual Cos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B9E88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A46D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D01E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D985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9EA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E0B0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8CA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FB9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2402F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35A2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2E246EE0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28E8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Emergency Department Visi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3E00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69C2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23B3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5C6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1E3A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878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855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8F8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89E6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1869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3F1C01B7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E471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maging Per Capita Actual Cos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919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F20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3C2E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931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9229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040B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AF61C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461F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62A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BE48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512FC7AC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A932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ocedures Per Capita Actual Cos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B6E6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6F9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CD0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3EA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8EC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779E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BF9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8C6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A3D0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4042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48AD53D8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BEF3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ospice Per Capita Actual Cos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51A1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71A5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AF6C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991A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55BF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867B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838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D1791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00C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CAD3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4D6B2F61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668E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Tests Per Capita Actual Cos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31A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8A6E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7EA1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C966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3A9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D9AB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5D60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D143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D03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CE00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1A91F806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576F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ctual Per Capita Cost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22D6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83FD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7EC6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5E4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3BE4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E1B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B134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023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942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D592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385E59D8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4C34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ercent Eligible for Medicai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23CD5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8462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8736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00E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788D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78FD3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601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D44D6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9D7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CDC72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23B1FFF0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9875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ercent 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8EB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7BBA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6A5E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833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EAED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D641F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CEA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D9C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462D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0EF8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60828381" w14:textId="77777777" w:rsidTr="006C089D">
        <w:trPr>
          <w:trHeight w:val="8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4514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ercent 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E3E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5E44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2596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C51F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A1DF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0073F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EF47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A5A3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EA1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26D33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surance and Healthcare cost</w:t>
            </w:r>
          </w:p>
        </w:tc>
      </w:tr>
      <w:tr w:rsidR="000E30B3" w:rsidRPr="002443D0" w14:paraId="5A7412E4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BDC7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iarrheal diseas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4634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269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87F5C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BE2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9A0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3C5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3749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6DD2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F8E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AEF8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ectious diseases</w:t>
            </w:r>
          </w:p>
        </w:tc>
      </w:tr>
      <w:tr w:rsidR="000E30B3" w:rsidRPr="002443D0" w14:paraId="34C9F433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5908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patit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6E4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B27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372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99D8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D25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6AAC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7389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F36F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9D5D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293B0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ectious diseases</w:t>
            </w:r>
          </w:p>
        </w:tc>
      </w:tr>
      <w:tr w:rsidR="000E30B3" w:rsidRPr="002443D0" w14:paraId="6866150F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A2A0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IV AID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A74A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91F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B4C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E3FF1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D767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753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BEE74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B40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B665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2F3F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ectious diseases</w:t>
            </w:r>
          </w:p>
        </w:tc>
      </w:tr>
      <w:tr w:rsidR="000E30B3" w:rsidRPr="002443D0" w14:paraId="611F8665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2C17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Lower respiratory infection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56E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F287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0C2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2EE8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95DA8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D684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724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C089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69E8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0A31A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ectious diseases</w:t>
            </w:r>
          </w:p>
        </w:tc>
      </w:tr>
      <w:tr w:rsidR="000E30B3" w:rsidRPr="002443D0" w14:paraId="31C68D40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3A96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eningit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6D70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3A5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91D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F2A13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EC9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DED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200B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24CF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D05DF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11D8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ectious diseases</w:t>
            </w:r>
          </w:p>
        </w:tc>
      </w:tr>
      <w:tr w:rsidR="000E30B3" w:rsidRPr="002443D0" w14:paraId="6BC324B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5958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Tuberculo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E7697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C5BDE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12AE7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CE95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51B3F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0AA2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D255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CF304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7C2F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C9F9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ectious diseases</w:t>
            </w:r>
          </w:p>
        </w:tc>
      </w:tr>
      <w:tr w:rsidR="000E30B3" w:rsidRPr="002443D0" w14:paraId="28392ECB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5728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Years of Potential Life Lost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869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31E0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32F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FC1E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E18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9FED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1F0B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BA2C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41468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3C4BE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7419C140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4F2F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YPLL Rate (Black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9EA0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442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ED4E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E65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170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624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59AE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3792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C086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BA15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5888A9FB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7A00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YPLL Rate (Whit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1DB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5B38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65AE7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201C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C5D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4A23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58D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3F23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08F6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B729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33144E72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DDDD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Fair/Poo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63A0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AA8F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0BCA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26A6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189E1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7522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E71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9D9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BE82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3E06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6458ABDD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2376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hysically Unhealthy Day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3D8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A64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10685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805C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C545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D28E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744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0EF11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33C7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2B36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00313A9C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6217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entally Unhealthy Day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EA67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4469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FEB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F28E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0AE7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1B37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ECA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7DE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3B5EB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ADA21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35514548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220C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LBW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CF5AC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AD4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902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196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CA83D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11DA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4C941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A4E8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3B4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6532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19C544A6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B988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71D7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B1BDA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4EF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5FBA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478A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4AA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C08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0A5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E988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E761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21444C1B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7442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(Black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2F9B8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6EB62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ED8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EFF4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F3BDA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F835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F5C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C92E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0CCA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C1E39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18519086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8692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fe Expectancy (Whit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699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2A3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901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CD7A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94D2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188D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B785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5AD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646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7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F191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02646223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2150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ge-Adjusted Mortalit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CCDA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B9AC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9CBD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EC9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2B80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B3D8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4A2C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6CA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6281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DE20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62BCFB1C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5927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ge-Adjusted Mortality (Black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17A9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E9A2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FF09E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B213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A5BC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5260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1805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5453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E72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60197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64A5DD88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A531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ge-Adjusted Mortality (Whit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516A3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5E02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44B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ABE9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EAF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92D3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7A5D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01F8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FA1F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4CA6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67D8CFF6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09DD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hild Mortality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54A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15BF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12E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65575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D4095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6D73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2B7B4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516E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C7A0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123DC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424E2741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F0AF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fant Mortality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43EC6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D153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51F6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23A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CBDF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09B5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139CE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693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AB4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FF31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0E64B5D9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4B74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Frequent Physical Distre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38611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F13C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0F9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6616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4395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86E8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6476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D2F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4247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85A8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34199ACB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0F50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Frequent Mental Distre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544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B0B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36F69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EAD2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5E1A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D87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634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4916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01702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8F4F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08770CD8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41E0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IV Prevalence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1113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CE2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3AAC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4295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273C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0613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EAF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030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92AC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BEA4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Outcomes</w:t>
            </w:r>
          </w:p>
        </w:tc>
      </w:tr>
      <w:tr w:rsidR="000E30B3" w:rsidRPr="002443D0" w14:paraId="6F8EE7B6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481A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spellStart"/>
            <w:r w:rsidRPr="002443D0">
              <w:rPr>
                <w:rStyle w:val="None"/>
                <w:rFonts w:cs="Times New Roman"/>
                <w:sz w:val="16"/>
                <w:szCs w:val="16"/>
              </w:rPr>
              <w:t>diabetes_crud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EAC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F53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4D6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BB1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2E326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51CD7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45870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A2E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7A4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7F3C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124906D1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C1E9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spellStart"/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obesity_crud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E48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E47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859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EA8E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0368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97F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AB8B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D13D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8E93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BFFC9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47323CFF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745F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spellStart"/>
            <w:r w:rsidRPr="002443D0">
              <w:rPr>
                <w:rStyle w:val="None"/>
                <w:rFonts w:cs="Times New Roman"/>
                <w:sz w:val="16"/>
                <w:szCs w:val="16"/>
              </w:rPr>
              <w:t>physical_inactivity_crud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4A8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8E88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1C66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45A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29002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7E3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3B2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E9E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12AB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85E9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3026F04C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AD08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Smoke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FFA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BF6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DE99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D80A8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86C0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52E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7DC8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74DB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F16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C52F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1CD1B314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D5A0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Food Environment Index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427F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D417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612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A0A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6F0BB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20C07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4B1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9E3D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7027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6EBD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73AF0DC4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CD4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Excessive Drinking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03BD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A9E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C011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1F8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8A87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E4741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758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B2E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964E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F925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51D1C532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00E7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Teen Birth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6D0C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53A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E1E7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2CF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FD9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69B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EEF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65D4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988F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260A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64AC8B64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6FEB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Food Insecur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7378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A2FF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E6B6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0BE88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431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7462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2A7D2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1776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F541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A82E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10D4666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C735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rug Overdose Mortality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2902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1DC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7BF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D2D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7B51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9BC7B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8A6F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395CF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1564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727F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037B8952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A329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V Mortality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22F61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87F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6816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AE8A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9304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D31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BD5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3BF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CA039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823A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7DF4F63A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FBA4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Insufficient Sleep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8EA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2E05F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7A1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13FB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56C6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BF05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0D2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ED44D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619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A511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1128601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7155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spellStart"/>
            <w:r w:rsidRPr="002443D0">
              <w:rPr>
                <w:rStyle w:val="None"/>
                <w:rFonts w:cs="Times New Roman"/>
                <w:sz w:val="16"/>
                <w:szCs w:val="16"/>
              </w:rPr>
              <w:t>opioid_prescribing_rat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AA3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266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24B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954F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D3B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F722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7C56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72B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E249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02B4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alth Behaviors</w:t>
            </w:r>
          </w:p>
        </w:tc>
      </w:tr>
      <w:tr w:rsidR="000E30B3" w:rsidRPr="002443D0" w14:paraId="67AFBBD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C09F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65 and ov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17CD0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186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3180C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5B5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A40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52A97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D29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D68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83B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DC9B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mographic</w:t>
            </w:r>
          </w:p>
        </w:tc>
      </w:tr>
      <w:tr w:rsidR="000E30B3" w:rsidRPr="002443D0" w14:paraId="0ADEA291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5B21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Non-Hispanic Whi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F1DA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30CFE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4BB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76A1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D9B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21D6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E542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F39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636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6DA1A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mographic</w:t>
            </w:r>
          </w:p>
        </w:tc>
      </w:tr>
      <w:tr w:rsidR="000E30B3" w:rsidRPr="002443D0" w14:paraId="32A0A3FF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F389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Rur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F9EC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BF5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BF22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6EA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EA089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57A3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8A19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9C570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C294D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4968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mographic</w:t>
            </w:r>
          </w:p>
        </w:tc>
      </w:tr>
      <w:tr w:rsidR="000E30B3" w:rsidRPr="002443D0" w14:paraId="23E18239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0426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lcohol use disorde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F6D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39D1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EA33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78A3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DF35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C18C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081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071A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5FB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7743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aths of Despair</w:t>
            </w:r>
          </w:p>
        </w:tc>
      </w:tr>
      <w:tr w:rsidR="000E30B3" w:rsidRPr="002443D0" w14:paraId="39D4D3A0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D994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rug use disorde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EFB9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6707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4C6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022F2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8412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8B9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21A4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6DBA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846E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EDC4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aths of Despair</w:t>
            </w:r>
          </w:p>
        </w:tc>
      </w:tr>
      <w:tr w:rsidR="000E30B3" w:rsidRPr="002443D0" w14:paraId="5BACEE36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7806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nterpersonal violenc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96FD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9A5D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B79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67D4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6143D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485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7CC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C090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1255F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79909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aths of Despair</w:t>
            </w:r>
          </w:p>
        </w:tc>
      </w:tr>
      <w:tr w:rsidR="000E30B3" w:rsidRPr="002443D0" w14:paraId="480320D7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B630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elf-har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32CC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AC13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22C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2357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93CD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FE9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FEA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596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C30C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D75C7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aths of Despair</w:t>
            </w:r>
          </w:p>
        </w:tc>
      </w:tr>
      <w:tr w:rsidR="000E30B3" w:rsidRPr="002443D0" w14:paraId="49B9484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FA94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With Acces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DCF19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CF2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26DC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1B5C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718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42F6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9192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7BD1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D40B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7A88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39C24FC2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630E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CP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E93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3AC1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AEB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6FD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713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D64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25B7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FD16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2B7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6045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2D8772F9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A957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Dentist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6290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140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C275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250B4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D6C5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23A7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ADB6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FB9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EE1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ACF6D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061CD5DA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2898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HP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20B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F884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C63E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0CF9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96CD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312D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AE468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D499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00C37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89A1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55C20D1C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4D02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eventable Hosp. Rat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25E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806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C46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4C13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D36B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981E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8FF7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E3B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69B9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CECB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6080B35D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DC2D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Screen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879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A746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6056C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DF57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EDF87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2F1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6ACE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32B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C25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79CA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03B7BC52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DDFA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% Vaccinate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2B21C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C9E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A477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51A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9013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BFC7D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1389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C43A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A2F8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DA53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linical Care</w:t>
            </w:r>
          </w:p>
        </w:tc>
      </w:tr>
      <w:tr w:rsidR="000E30B3" w:rsidRPr="002443D0" w14:paraId="01121C3A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0560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Aortic aneurys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031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398A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E50C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C5F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4911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F1A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8AC1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DB5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AB29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62318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7500A147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1820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trial fibrillation &amp; flutt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575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E338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AE32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6A5D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42ED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5933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7CBB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9E0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6F0E7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AF5B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4226DC15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8050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myopathy &amp; myocardit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678B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12E9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610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0CAB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1F7B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8FD5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C1F5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A342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CE975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033F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6728E534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5D86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D0D1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CF5D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101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123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6CB0F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CBF9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F5D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96A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864C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DE247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0DC4AAF3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DFA4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7F97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B465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6633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8956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9B1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A22E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90D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D04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D80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A20A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51EEF60E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EE9C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Endocardit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BBEF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DE25C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B5D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05D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7DC2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546C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99AF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99DB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435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9F1D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0C6BE576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25F1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emorrhagic strok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E6AD5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943D4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02E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C7BB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405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F66E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9A9D5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286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7B35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8936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4367C9DF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E89D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ypertensive heart dise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A59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07ACD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7F12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829A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63CC5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98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3A2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9AE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8F63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A63E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4F9215DD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83CE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schemic heart dise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04B8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CEC0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7A9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542EB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919C3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2D3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7E5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CC9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3A991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0F7F4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48494B1D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DA80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Ischemic strok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4388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AB7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4919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19C4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B43A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25B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E08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1B35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90B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4AA93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2F3F1749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3659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Other cardiovascula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DF5D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D80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442A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ED69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7629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D42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80D5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15238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149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7D555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44AA9857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D25F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60B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31D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558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E8DC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132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B4F5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F73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461D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B6DC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EFC8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1C2346B5" w14:textId="77777777" w:rsidTr="006C089D">
        <w:trPr>
          <w:trHeight w:val="4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31E8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Rheumatic heart diseas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690C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D38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CAD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B12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0CC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A1CB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C4D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A04D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82AD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8003E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rdiovascular diseases</w:t>
            </w:r>
          </w:p>
        </w:tc>
      </w:tr>
      <w:tr w:rsidR="000E30B3" w:rsidRPr="002443D0" w14:paraId="19CD04AC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C5CC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cute lymphoid leukemi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1168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98AF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4E4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F9E4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5DA3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509E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337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F653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04C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E862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70251439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8FC0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Acute myeloid leukemi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2A2F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5C47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FEF78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6AB7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E0C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822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D4042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0CE1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E6A7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766F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00E55770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5C56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Bladder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F282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8E7E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9F84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CE1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F418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1999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4EA6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D0C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BEC36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AC28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6EAC841C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8257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Brain &amp; nervous system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27F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7CB9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49E2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3EA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8B97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F2F0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C90A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6915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195D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CD07A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782B23AC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5279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Breast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C00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E0C7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0048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9731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051F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84E4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9C51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BB0A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46BF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E4A7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217D1C7E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46E0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ervical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DD5C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FF78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4897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987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6A0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DF3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75203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20E3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80FD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4D6B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6CE7D42B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ADF9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hronic lymphoid leukemi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20B1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480DD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47E3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18C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696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12F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44139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1015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8E47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6320A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6C57AC00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3765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hronic myeloid leukemi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0109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87B8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765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DE90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1604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82AA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B87FB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075FE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7CA8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1AF8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19D0B7FB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E73A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olon &amp; rectum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7F76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A2E1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7DB5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653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CE74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1423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542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31C2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AC1E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454A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10980449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ED0E7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Esophageal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11B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462DE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C2C1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476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12E7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7C68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951E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747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6C7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8483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1FFE19D8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919F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 xml:space="preserve">Gallbladder &amp; biliary tract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51FF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768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6710D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E5EA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80FB6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8F65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4E91E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1030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1E28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061FC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0A1911D0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2334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Hodgkin lympho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72E4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60A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D9F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2B20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152AD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826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2C4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8666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DBF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5C590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108C175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D0CA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Kidney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AAC4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FB20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C89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6B79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E29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BB139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EB149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81E0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B0A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10D36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0446AA35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7A85C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arynx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B2D0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73B6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DFDA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A0FA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17FE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C4C1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F5D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B86E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340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D47C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72FC6EA7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C66B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lastRenderedPageBreak/>
              <w:t>Leukemi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DE59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E44B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E554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96A5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9264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800A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E0F7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4FBD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3D266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69D4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6F36BD9C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DEFE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p &amp; oral cavity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597F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1EB9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6904A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E48F5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B4B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7953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3412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86D6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9231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4F98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505E9A3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501C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Liver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F236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1E16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200F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BF2E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336D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C315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DE96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F74C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09D4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ED7ED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407FF485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EA783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alignant skin melano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D38A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29C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5F72A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F0D0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35F2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6D3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D8E8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16AB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98E07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87FE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5CF3D17F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47B3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esothelio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87D23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824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5914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38C4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8D20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1D979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DD8F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97CC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3F01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DDB5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55F7CEAF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8E6E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Multiple myelo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E15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1944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A2872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83D8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C89C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D8FA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0D9C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2994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022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B88CA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2BA31877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0F36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Nasopharynx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45A7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A168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045C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2280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177A7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C2688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18E9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38E90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4FF8F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0F3CF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2A37C860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E584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Neoplas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EA8B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5A478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77970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8F6C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4FFBF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244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896E3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6C7F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141B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82E92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561556B7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D5B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Non-Hodgkin lympho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A2C0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E7816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D02A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A674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9D1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8EF3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E50E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715BD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C54D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F95D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59206537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C87F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Non-melanoma skin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9E91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13F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1D3B4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784C7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A4F1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59FC3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E1E1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5ADE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2D44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A2C9B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4676A48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7C79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Other neoplasm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1F40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BA58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9347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E4A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2E8E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E424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1A5D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4E3B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14BB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14EBE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700A349E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23F7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proofErr w:type="gramStart"/>
            <w:r w:rsidRPr="002443D0">
              <w:rPr>
                <w:rStyle w:val="None"/>
                <w:rFonts w:cs="Times New Roman"/>
                <w:sz w:val="16"/>
                <w:szCs w:val="16"/>
              </w:rPr>
              <w:t>Other</w:t>
            </w:r>
            <w:proofErr w:type="gramEnd"/>
            <w:r w:rsidRPr="002443D0">
              <w:rPr>
                <w:rStyle w:val="None"/>
                <w:rFonts w:cs="Times New Roman"/>
                <w:sz w:val="16"/>
                <w:szCs w:val="16"/>
              </w:rPr>
              <w:t xml:space="preserve"> pharynx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94D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8042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44A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436D0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BA8C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B0CF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E5F2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4AD0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2E2A2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12E5E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07FC3425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1749B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Ovarian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3327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2365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2410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534E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C7FA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AFB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07583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D02C5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2EBB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8A69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40450EED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92CF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ancreatic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E91B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8E3B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57D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49F8D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DD4BE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6461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BEAC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98E0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AB14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008F9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7D65AD92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A651A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Prostate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5697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BDDF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EF72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BF29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45CAB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EBC1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03015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680C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679F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1598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0D81DF30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0A616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Stomach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B0712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F108B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7DC0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19F7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7F494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2C349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9627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417BA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BEE48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52047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4CFF1AE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BF06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Testicular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19F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0233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4FA16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EADB7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10911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59F8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6BDE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E07DB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4C3A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12D195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63910F3D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78DE4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Thyroid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B67B4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6323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D243C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FC9D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F2A0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D129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FC08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8DE2E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06DB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CF71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3B750C41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29318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 xml:space="preserve">Tracheal, bronchus, &amp; lung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1DAD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4F26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4F94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2C86F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38275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0A7B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5F99FC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A32559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CA823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2B3AA1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  <w:tr w:rsidR="000E30B3" w:rsidRPr="002443D0" w14:paraId="38C86054" w14:textId="77777777" w:rsidTr="006C089D">
        <w:trPr>
          <w:trHeight w:val="220"/>
        </w:trPr>
        <w:tc>
          <w:tcPr>
            <w:tcW w:w="2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3E452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Uterine canc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AD4EF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7C90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853E8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77CBDD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D4BC4B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86F60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57F8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A4D17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C2652" w14:textId="77777777" w:rsidR="000E30B3" w:rsidRPr="002443D0" w:rsidRDefault="000E30B3" w:rsidP="006C089D">
            <w:pPr>
              <w:pStyle w:val="BodyB"/>
              <w:jc w:val="center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-0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7161F" w14:textId="77777777" w:rsidR="000E30B3" w:rsidRPr="002443D0" w:rsidRDefault="000E30B3" w:rsidP="006C089D">
            <w:pPr>
              <w:pStyle w:val="BodyB"/>
              <w:rPr>
                <w:rFonts w:cs="Times New Roman"/>
              </w:rPr>
            </w:pPr>
            <w:r w:rsidRPr="002443D0">
              <w:rPr>
                <w:rStyle w:val="None"/>
                <w:rFonts w:cs="Times New Roman"/>
                <w:sz w:val="16"/>
                <w:szCs w:val="16"/>
              </w:rPr>
              <w:t>Cancers</w:t>
            </w:r>
          </w:p>
        </w:tc>
      </w:tr>
    </w:tbl>
    <w:p w14:paraId="40E8BDEB" w14:textId="77777777" w:rsidR="000E30B3" w:rsidRDefault="000E30B3" w:rsidP="000E30B3"/>
    <w:sectPr w:rsidR="000E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5D"/>
    <w:rsid w:val="000E30B3"/>
    <w:rsid w:val="003C475D"/>
    <w:rsid w:val="00450EE6"/>
    <w:rsid w:val="0084142B"/>
    <w:rsid w:val="009723F3"/>
    <w:rsid w:val="00AB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07BD"/>
  <w15:chartTrackingRefBased/>
  <w15:docId w15:val="{3D56EFDC-0457-8548-A80B-03464C307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0E30B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0E30B3"/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paragraph" w:customStyle="1" w:styleId="BodyA">
    <w:name w:val="Body A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styleId="Hyperlink">
    <w:name w:val="Hyperlink"/>
    <w:uiPriority w:val="99"/>
    <w:rsid w:val="000E30B3"/>
    <w:rPr>
      <w:u w:val="single"/>
    </w:rPr>
  </w:style>
  <w:style w:type="paragraph" w:customStyle="1" w:styleId="HeaderFooter">
    <w:name w:val="Header &amp; Footer"/>
    <w:rsid w:val="000E30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0E30B3"/>
  </w:style>
  <w:style w:type="character" w:customStyle="1" w:styleId="Hyperlink0">
    <w:name w:val="Hyperlink.0"/>
    <w:basedOn w:val="None"/>
    <w:rsid w:val="000E30B3"/>
    <w:rPr>
      <w:outline w:val="0"/>
      <w:color w:val="000000"/>
      <w:u w:val="single" w:color="000000"/>
      <w:lang w:val="en-US"/>
    </w:rPr>
  </w:style>
  <w:style w:type="paragraph" w:styleId="EndnoteText">
    <w:name w:val="endnote text"/>
    <w:link w:val="EndnoteTextChar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0"/>
      <w:szCs w:val="20"/>
      <w:u w:color="000000"/>
      <w:bdr w:val="nil"/>
    </w:rPr>
  </w:style>
  <w:style w:type="character" w:customStyle="1" w:styleId="EndnoteTextChar">
    <w:name w:val="Endnote Text Char"/>
    <w:basedOn w:val="DefaultParagraphFont"/>
    <w:link w:val="EndnoteText"/>
    <w:rsid w:val="000E30B3"/>
    <w:rPr>
      <w:rFonts w:ascii="Arial" w:eastAsia="Arial" w:hAnsi="Arial" w:cs="Arial"/>
      <w:color w:val="000000"/>
      <w:sz w:val="20"/>
      <w:szCs w:val="20"/>
      <w:u w:color="000000"/>
      <w:bdr w:val="nil"/>
    </w:rPr>
  </w:style>
  <w:style w:type="character" w:customStyle="1" w:styleId="Hyperlink1">
    <w:name w:val="Hyperlink.1"/>
    <w:basedOn w:val="Hyperlink"/>
    <w:rsid w:val="000E30B3"/>
    <w:rPr>
      <w:outline w:val="0"/>
      <w:color w:val="0000FF"/>
      <w:u w:val="single" w:color="0000FF"/>
    </w:rPr>
  </w:style>
  <w:style w:type="paragraph" w:customStyle="1" w:styleId="Body">
    <w:name w:val="Body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0E30B3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None"/>
    <w:rsid w:val="000E30B3"/>
    <w:rPr>
      <w:outline w:val="0"/>
      <w:color w:val="000000"/>
      <w:u w:val="single" w:color="000000"/>
      <w:lang w:val="pt-PT"/>
    </w:rPr>
  </w:style>
  <w:style w:type="paragraph" w:customStyle="1" w:styleId="BodyB">
    <w:name w:val="Body B"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0B3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0E30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0B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B3"/>
    <w:rPr>
      <w:rFonts w:ascii="Times New Roman" w:eastAsia="Arial Unicode MS" w:hAnsi="Times New Roman" w:cs="Times New Roman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0E30B3"/>
    <w:rPr>
      <w:rFonts w:ascii="Times New Roman" w:eastAsia="Arial Unicode MS" w:hAnsi="Times New Roman" w:cs="Times New Roman"/>
      <w:bdr w:val="nil"/>
    </w:rPr>
  </w:style>
  <w:style w:type="character" w:styleId="EndnoteReference">
    <w:name w:val="endnote reference"/>
    <w:basedOn w:val="DefaultParagraphFont"/>
    <w:uiPriority w:val="99"/>
    <w:semiHidden/>
    <w:unhideWhenUsed/>
    <w:rsid w:val="000E30B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E30B3"/>
    <w:rPr>
      <w:color w:val="954F72"/>
      <w:u w:val="single"/>
    </w:rPr>
  </w:style>
  <w:style w:type="paragraph" w:customStyle="1" w:styleId="msonormal0">
    <w:name w:val="msonormal"/>
    <w:basedOn w:val="Normal"/>
    <w:rsid w:val="000E30B3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0E30B3"/>
    <w:pPr>
      <w:spacing w:before="100" w:beforeAutospacing="1" w:after="100" w:afterAutospacing="1"/>
    </w:pPr>
    <w:rPr>
      <w:sz w:val="16"/>
      <w:szCs w:val="16"/>
    </w:rPr>
  </w:style>
  <w:style w:type="paragraph" w:customStyle="1" w:styleId="xl64">
    <w:name w:val="xl64"/>
    <w:basedOn w:val="Normal"/>
    <w:rsid w:val="000E30B3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0E30B3"/>
    <w:pPr>
      <w:spacing w:before="100" w:beforeAutospacing="1" w:after="100" w:afterAutospacing="1"/>
    </w:pPr>
    <w:rPr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0E30B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87</Words>
  <Characters>13040</Characters>
  <Application>Microsoft Office Word</Application>
  <DocSecurity>0</DocSecurity>
  <Lines>108</Lines>
  <Paragraphs>30</Paragraphs>
  <ScaleCrop>false</ScaleCrop>
  <Company/>
  <LinksUpToDate>false</LinksUpToDate>
  <CharactersWithSpaces>1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mor Hamamsy</dc:creator>
  <cp:keywords/>
  <dc:description/>
  <cp:lastModifiedBy>chn off35</cp:lastModifiedBy>
  <cp:revision>3</cp:revision>
  <dcterms:created xsi:type="dcterms:W3CDTF">2021-07-01T07:11:00Z</dcterms:created>
  <dcterms:modified xsi:type="dcterms:W3CDTF">2021-07-01T16:13:00Z</dcterms:modified>
</cp:coreProperties>
</file>